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6CB" w:rsidRPr="00375D0C" w:rsidRDefault="002126CB" w:rsidP="002126CB">
      <w:pPr>
        <w:rPr>
          <w:rFonts w:ascii="Times New Roman" w:hAnsi="Times New Roman" w:cs="Times New Roman"/>
        </w:rPr>
      </w:pPr>
      <w:r w:rsidRPr="00375D0C">
        <w:rPr>
          <w:rFonts w:ascii="Times New Roman" w:hAnsi="Times New Roman" w:cs="Times New Roman"/>
          <w:b/>
        </w:rPr>
        <w:t xml:space="preserve">Supplementary Table </w:t>
      </w:r>
      <w:bookmarkStart w:id="0" w:name="_GoBack"/>
      <w:bookmarkEnd w:id="0"/>
      <w:r w:rsidRPr="00375D0C">
        <w:rPr>
          <w:rFonts w:ascii="Times New Roman" w:hAnsi="Times New Roman" w:cs="Times New Roman"/>
          <w:b/>
        </w:rPr>
        <w:t>1</w:t>
      </w:r>
      <w:r w:rsidRPr="00375D0C">
        <w:rPr>
          <w:rFonts w:ascii="Times New Roman" w:hAnsi="Times New Roman" w:cs="Times New Roman"/>
        </w:rPr>
        <w:t xml:space="preserve">. Fold change regulation of genes involve in cell cycle regulation (±2 fold change; </w:t>
      </w:r>
      <w:r w:rsidRPr="00375D0C">
        <w:rPr>
          <w:rFonts w:ascii="Times New Roman" w:hAnsi="Times New Roman" w:cs="Times New Roman"/>
          <w:i/>
        </w:rPr>
        <w:t>P</w:t>
      </w:r>
      <w:r w:rsidRPr="00375D0C">
        <w:rPr>
          <w:rFonts w:ascii="Times New Roman" w:hAnsi="Times New Roman" w:cs="Times New Roman"/>
        </w:rPr>
        <w:t>&lt;0.05)</w:t>
      </w:r>
    </w:p>
    <w:p w:rsidR="002126CB" w:rsidRPr="00375D0C" w:rsidRDefault="002126CB" w:rsidP="002126CB">
      <w:pPr>
        <w:rPr>
          <w:rFonts w:ascii="Times New Roman" w:hAnsi="Times New Roman" w:cs="Times New Roman"/>
        </w:rPr>
      </w:pPr>
    </w:p>
    <w:p w:rsidR="002126CB" w:rsidRPr="00375D0C" w:rsidRDefault="002126CB" w:rsidP="002126CB">
      <w:pPr>
        <w:rPr>
          <w:rFonts w:ascii="Times New Roman" w:hAnsi="Times New Roman" w:cs="Times New Roman"/>
        </w:rPr>
      </w:pPr>
    </w:p>
    <w:tbl>
      <w:tblPr>
        <w:tblW w:w="4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738"/>
      </w:tblGrid>
      <w:tr w:rsidR="002126CB" w:rsidRPr="00375D0C" w:rsidTr="00DC5E10">
        <w:trPr>
          <w:trHeight w:val="460"/>
        </w:trPr>
        <w:tc>
          <w:tcPr>
            <w:tcW w:w="1300" w:type="dxa"/>
            <w:shd w:val="clear" w:color="auto" w:fill="auto"/>
            <w:vAlign w:val="bottom"/>
            <w:hideMark/>
          </w:tcPr>
          <w:p w:rsidR="002126CB" w:rsidRPr="00375D0C" w:rsidRDefault="002126CB" w:rsidP="00DC5E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300" w:type="dxa"/>
            <w:shd w:val="clear" w:color="auto" w:fill="auto"/>
            <w:hideMark/>
          </w:tcPr>
          <w:p w:rsidR="002126CB" w:rsidRPr="00375D0C" w:rsidRDefault="002126CB" w:rsidP="00DC5E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738" w:type="dxa"/>
            <w:shd w:val="clear" w:color="auto" w:fill="auto"/>
            <w:hideMark/>
          </w:tcPr>
          <w:p w:rsidR="002126CB" w:rsidRPr="00375D0C" w:rsidRDefault="002126CB" w:rsidP="00DC5E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375D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L1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9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HB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8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UBA1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3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B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MN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ASSF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9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HCR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MAD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1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ES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UB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2F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AL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U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TPN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APRE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0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RKAG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P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ICR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1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ARD6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5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CP1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P53IN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J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5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CN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I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2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S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K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EX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4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OL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T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8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BF4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4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C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HNO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0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NCEN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9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MN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AU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AS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PP1R15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E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1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C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ESN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FC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9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TG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FC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K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8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FWD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IF18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SPY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I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AST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P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C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I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8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NT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B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6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G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25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0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CM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IN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FC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HAF1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14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YL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ORC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K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IN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O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UHR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0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R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CM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9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IF18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0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HAF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1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NG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G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1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ACGA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HGD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ARD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9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8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U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8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GO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RI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1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RCC6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ORC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C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RC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1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11orf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ADD45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CM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ZWI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APK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DIT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C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PC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2F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RC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K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UB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2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BXO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9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A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LSP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6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INS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9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KS1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6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W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2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FC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4E-08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L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6E-08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CM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0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IR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E-08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A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5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IF20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AUR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25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9E-08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EK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EL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CM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6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URK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TSE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1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LK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IF20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4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7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PAG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1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AD2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4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T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5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IRC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9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K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1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UBE2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4E-08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7.8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UF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0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5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HJUR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CN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7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QGAP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1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CN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9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2F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7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ENP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T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ASC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YM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9.3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IF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4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L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5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CN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6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GAS2L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4E-08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YBL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2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EK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ANC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7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CM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6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9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MLF1I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KN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DLGAP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0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IL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5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CNE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8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BU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TOP2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FOX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4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5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ESCO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3.7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C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7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2E-05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GO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8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7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RR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8.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6.0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9.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5.5E-07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CDK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9.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8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KIF2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9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3E-06</w:t>
            </w:r>
          </w:p>
        </w:tc>
      </w:tr>
      <w:tr w:rsidR="002126CB" w:rsidRPr="00375D0C" w:rsidTr="00DC5E1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PTG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2126CB" w:rsidRPr="00375D0C" w:rsidRDefault="002126CB" w:rsidP="00DC5E1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75D0C">
              <w:rPr>
                <w:rFonts w:ascii="Times New Roman" w:eastAsia="Times New Roman" w:hAnsi="Times New Roman" w:cs="Times New Roman"/>
                <w:color w:val="000000"/>
              </w:rPr>
              <w:t>1.5E-07</w:t>
            </w:r>
          </w:p>
        </w:tc>
      </w:tr>
    </w:tbl>
    <w:p w:rsidR="002126CB" w:rsidRPr="00375D0C" w:rsidRDefault="002126CB" w:rsidP="002126CB">
      <w:pPr>
        <w:rPr>
          <w:rFonts w:ascii="Times New Roman" w:hAnsi="Times New Roman" w:cs="Times New Roman"/>
        </w:rPr>
      </w:pPr>
    </w:p>
    <w:p w:rsidR="002126CB" w:rsidRPr="00375D0C" w:rsidRDefault="002126CB" w:rsidP="002126CB">
      <w:pPr>
        <w:rPr>
          <w:rFonts w:ascii="Times New Roman" w:hAnsi="Times New Roman" w:cs="Times New Roman"/>
        </w:rPr>
      </w:pPr>
      <w:r w:rsidRPr="00375D0C">
        <w:rPr>
          <w:rFonts w:ascii="Times New Roman" w:hAnsi="Times New Roman" w:cs="Times New Roman"/>
        </w:rPr>
        <w:lastRenderedPageBreak/>
        <w:br w:type="page"/>
      </w:r>
    </w:p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6CB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126CB"/>
    <w:rsid w:val="00257351"/>
    <w:rsid w:val="00260BFA"/>
    <w:rsid w:val="00266E2B"/>
    <w:rsid w:val="002B1986"/>
    <w:rsid w:val="00321E55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133BC"/>
    <w:rsid w:val="00A20C98"/>
    <w:rsid w:val="00AE7AF7"/>
    <w:rsid w:val="00B16ED2"/>
    <w:rsid w:val="00C63FEF"/>
    <w:rsid w:val="00CE7427"/>
    <w:rsid w:val="00D05B17"/>
    <w:rsid w:val="00D215F1"/>
    <w:rsid w:val="00D76E7F"/>
    <w:rsid w:val="00D912C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admin</cp:lastModifiedBy>
  <cp:revision>2</cp:revision>
  <dcterms:created xsi:type="dcterms:W3CDTF">2018-06-14T06:37:00Z</dcterms:created>
  <dcterms:modified xsi:type="dcterms:W3CDTF">2018-06-14T10:18:00Z</dcterms:modified>
</cp:coreProperties>
</file>